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5"/>
        <w:rPr/>
      </w:pPr>
      <w:bookmarkStart w:colFirst="0" w:colLast="0" w:name="_heading=h.lw111ilpj87z" w:id="0"/>
      <w:bookmarkEnd w:id="0"/>
      <w:r w:rsidDel="00000000" w:rsidR="00000000" w:rsidRPr="00000000">
        <w:rPr>
          <w:rtl w:val="0"/>
        </w:rPr>
        <w:t xml:space="preserve">Cohorts’ information of PD GWAS (Nalls et al., 2019) [1]</w:t>
      </w:r>
    </w:p>
    <w:tbl>
      <w:tblPr>
        <w:tblStyle w:val="Table1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673"/>
        <w:gridCol w:w="2268"/>
        <w:gridCol w:w="2409"/>
        <w:tblGridChange w:id="0">
          <w:tblGrid>
            <w:gridCol w:w="4673"/>
            <w:gridCol w:w="2268"/>
            <w:gridCol w:w="2409"/>
          </w:tblGrid>
        </w:tblGridChange>
      </w:tblGrid>
      <w:tr>
        <w:trPr>
          <w:cantSplit w:val="0"/>
          <w:tblHeader w:val="1"/>
        </w:trPr>
        <w:tc>
          <w:tcPr>
            <w:vAlign w:val="bottom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c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contro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1"/>
        </w:trPr>
        <w:tc>
          <w:tcPr>
            <w:vAlign w:val="bottom"/>
          </w:tcPr>
          <w:p w:rsidR="00000000" w:rsidDel="00000000" w:rsidP="00000000" w:rsidRDefault="00000000" w:rsidRPr="00000000" w14:paraId="00000005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. 23andMe, post-Chang et al. 2017 enroll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,4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71,4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8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. Baylor College of Medicine / University of Maryl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7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B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. Finnish Parkinson'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9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E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. Harvard Biomarker Study (HB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7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1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. McGill Parkinson'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9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4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. Oslo Parkinson's Disease 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6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7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7. Parkinson's Disease Biomarker's Program (PDBP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8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A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8. Parkinson's Progression Markers Initiative (PPM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6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D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9. System Genomics of Parkinson's Disease (SGP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,1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96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0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0. Spanish Parkinson's (IPDGC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,1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,3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3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1. Tubingen Parkinson's Disease cohort (CourageP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6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2. Vance (dbGap phs00039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9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3. UK PDMED (CourageP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,0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5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C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4. UK BioBan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8,6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36,4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F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5. IPDGC (Nalls et al. 2014 discovery phase)/PDG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3,7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95,28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2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6. NeuroX - dbGaP (phs000918.v1.p1) from IPDG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,8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,86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5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7. Parkinson's Disease Web-based Study (PDWBS)/23and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,4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02,0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D GWAS(Nalls et al., 201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6,3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,417,79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B">
      <w:pPr>
        <w:rPr>
          <w:rFonts w:ascii="Calibri" w:cs="Calibri" w:eastAsia="Calibri" w:hAnsi="Calibri"/>
          <w:color w:val="0f4761"/>
          <w:sz w:val="40"/>
          <w:szCs w:val="4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rPr>
          <w:rFonts w:ascii="Calibri" w:cs="Calibri" w:eastAsia="Calibri" w:hAnsi="Calibri"/>
          <w:color w:val="0f4761"/>
          <w:sz w:val="40"/>
          <w:szCs w:val="40"/>
        </w:rPr>
      </w:pPr>
      <w:r w:rsidDel="00000000" w:rsidR="00000000" w:rsidRPr="00000000">
        <w:rPr>
          <w:color w:val="0f4761"/>
          <w:rtl w:val="0"/>
        </w:rPr>
        <w:t xml:space="preserve">Cohorts’ information of SZ GWAS (Trubetskoy V, et al., 2022) [2]</w:t>
      </w:r>
      <w:r w:rsidDel="00000000" w:rsidR="00000000" w:rsidRPr="00000000">
        <w:rPr>
          <w:rtl w:val="0"/>
        </w:rPr>
      </w:r>
    </w:p>
    <w:tbl>
      <w:tblPr>
        <w:tblStyle w:val="Table2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149"/>
        <w:gridCol w:w="913"/>
        <w:gridCol w:w="4446"/>
        <w:gridCol w:w="875"/>
        <w:gridCol w:w="967"/>
        <w:tblGridChange w:id="0">
          <w:tblGrid>
            <w:gridCol w:w="2149"/>
            <w:gridCol w:w="913"/>
            <w:gridCol w:w="4446"/>
            <w:gridCol w:w="875"/>
            <w:gridCol w:w="967"/>
          </w:tblGrid>
        </w:tblGridChange>
      </w:tblGrid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D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Datase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E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latform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F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0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c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1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contro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2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ume2_eur_sr-q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3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OM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Adolfsson, R | Umeå, Sweden</w:t>
            </w:r>
          </w:p>
          <w:p w:rsidR="00000000" w:rsidDel="00000000" w:rsidP="00000000" w:rsidRDefault="00000000" w:rsidRPr="00000000" w14:paraId="00000045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f4761"/>
                <w:sz w:val="20"/>
                <w:szCs w:val="20"/>
                <w:rtl w:val="0"/>
              </w:rPr>
              <w:t xml:space="preserve">•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Betula study, PG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6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7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,6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8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top8_eur_sr-q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9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6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Andreassen, O | Norway (TOP)</w:t>
            </w:r>
          </w:p>
          <w:p w:rsidR="00000000" w:rsidDel="00000000" w:rsidP="00000000" w:rsidRDefault="00000000" w:rsidRPr="00000000" w14:paraId="0000004B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Thematically Organised  Psychosis Research (TOP) 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C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D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E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to10c_eur_sr-q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F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OM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Andreassen, O | Norway</w:t>
            </w:r>
          </w:p>
          <w:p w:rsidR="00000000" w:rsidDel="00000000" w:rsidP="00000000" w:rsidRDefault="00000000" w:rsidRPr="00000000" w14:paraId="0000005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TOP study and local hospital[3]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2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9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3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,0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4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eusp2_eur_sr-q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5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O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6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rango, C | Spain(EUGEI)[4-5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7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8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9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9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celso_eur_sr-q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SY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Arango, C | Spain</w:t>
            </w:r>
          </w:p>
          <w:p w:rsidR="00000000" w:rsidDel="00000000" w:rsidP="00000000" w:rsidRDefault="00000000" w:rsidRPr="00000000" w14:paraId="0000005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CIBERSAM (Network Biomedical Research Centre in Mental Health); PG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D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,0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E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,5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F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eutu2_eur_sr-q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OE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Atbaşoğlu, EC; Saka, M | Turkey</w:t>
            </w:r>
          </w:p>
          <w:p w:rsidR="00000000" w:rsidDel="00000000" w:rsidP="00000000" w:rsidRDefault="00000000" w:rsidRPr="00000000" w14:paraId="0000006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EUGEI [6-7] (http://www.eu-gei.eu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3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4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9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65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geba1_eur_sr-q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6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SY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7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Baune, B | German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8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9">
            <w:pPr>
              <w:rPr>
                <w:rFonts w:ascii="Calibri" w:cs="Calibri" w:eastAsia="Calibri" w:hAnsi="Calibri"/>
                <w:color w:val="0f476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7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6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sb2aa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OME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Belangero, S | Brazil</w:t>
            </w:r>
          </w:p>
          <w:p w:rsidR="00000000" w:rsidDel="00000000" w:rsidP="00000000" w:rsidRDefault="00000000" w:rsidRPr="00000000" w14:paraId="0000006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Schizophrenia and First Episode of Psychosis Program at UNIFESP, Sao Paulo, Brazil[8-9]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5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37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7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edin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6.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McIntosh, A | Edinburgh, UK</w:t>
            </w:r>
          </w:p>
          <w:p w:rsidR="00000000" w:rsidDel="00000000" w:rsidP="00000000" w:rsidRDefault="00000000" w:rsidRPr="00000000" w14:paraId="0000007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International Schizophrenia Consortium studies[10]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6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84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7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aarh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65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Børglum, A | Denmark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88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873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7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cogs1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SY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Braff, D | USA</w:t>
            </w:r>
          </w:p>
          <w:p w:rsidR="00000000" w:rsidDel="00000000" w:rsidP="00000000" w:rsidRDefault="00000000" w:rsidRPr="00000000" w14:paraId="0000007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Consortium on the Genetics of Schizophrenia (COGS)[11]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2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76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8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pewb_eur_sr-qc</w:t>
            </w:r>
          </w:p>
          <w:p w:rsidR="00000000" w:rsidDel="00000000" w:rsidP="00000000" w:rsidRDefault="00000000" w:rsidRPr="00000000" w14:paraId="0000008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(excluded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3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1M</w:t>
            </w:r>
          </w:p>
        </w:tc>
        <w:tc>
          <w:tcPr>
            <w:vAlign w:val="bottom"/>
          </w:tcPr>
          <w:sdt>
            <w:sdtPr>
              <w:id w:val="2027486432"/>
              <w:tag w:val="goog_rdk_0"/>
            </w:sdtPr>
            <w:sdtContent>
              <w:p w:rsidR="00000000" w:rsidDel="00000000" w:rsidP="00000000" w:rsidRDefault="00000000" w:rsidRPr="00000000" w14:paraId="00000084">
                <w:pPr>
                  <w:pStyle w:val="Heading5"/>
                  <w:rPr>
                    <w:rFonts w:ascii="Calibri" w:cs="Calibri" w:eastAsia="Calibri" w:hAnsi="Calibri"/>
                    <w:color w:val="000000"/>
                    <w:sz w:val="20"/>
                    <w:szCs w:val="20"/>
                  </w:rPr>
                </w:pPr>
                <w:bookmarkStart w:colFirst="0" w:colLast="0" w:name="_heading=h.33z424ko0xah" w:id="1"/>
                <w:bookmarkEnd w:id="1"/>
                <w:r w:rsidDel="00000000" w:rsidR="00000000" w:rsidRPr="00000000">
                  <w:rPr>
                    <w:rFonts w:ascii="Calibri" w:cs="Calibri" w:eastAsia="Calibri" w:hAnsi="Calibri"/>
                    <w:color w:val="000000"/>
                    <w:sz w:val="20"/>
                    <w:szCs w:val="20"/>
                    <w:rtl w:val="0"/>
                  </w:rPr>
                  <w:t xml:space="preserve">Bramon | Spain (PEIC, WTCCC2) https://www.wtccc.org.uk/ccc2/wtccc2_studies.html</w:t>
                </w:r>
              </w:p>
            </w:sdtContent>
          </w:sdt>
        </w:tc>
        <w:tc>
          <w:tcPr>
            <w:vAlign w:val="bottom"/>
          </w:tcPr>
          <w:p w:rsidR="00000000" w:rsidDel="00000000" w:rsidP="00000000" w:rsidRDefault="00000000" w:rsidRPr="00000000" w14:paraId="0000008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4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,892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8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pews_eur_sr-qc</w:t>
            </w:r>
          </w:p>
          <w:p w:rsidR="00000000" w:rsidDel="00000000" w:rsidP="00000000" w:rsidRDefault="00000000" w:rsidRPr="00000000" w14:paraId="00000088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excluded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1M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Bramon | Seven countries (PEIC, WTCCC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5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36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8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msaf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6.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Buxbaum, J | New York, US &amp; Israel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2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39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9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rouin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SY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ampion, D; Laurent-Levinson, C | Franc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85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9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dubl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6.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orvin, A | Ireland [10]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7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860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9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du2aa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OE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Corvin, A; Morris, D | Ireland</w:t>
            </w:r>
          </w:p>
          <w:p w:rsidR="00000000" w:rsidDel="00000000" w:rsidP="00000000" w:rsidRDefault="00000000" w:rsidRPr="00000000" w14:paraId="0000009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PGC, EUEGI, Ireland, CardiffCOGS study[12]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4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45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A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irwt_eur_sr-qc</w:t>
            </w:r>
          </w:p>
          <w:p w:rsidR="00000000" w:rsidDel="00000000" w:rsidP="00000000" w:rsidRDefault="00000000" w:rsidRPr="00000000" w14:paraId="000000A3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excluded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6.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orvin, A; Riley, B | Ireland (WTCCC2) [13], WTCCC2 as replication sampl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,3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,022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A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gap1a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OE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Di Forti, M | London, UK</w:t>
            </w:r>
          </w:p>
          <w:p w:rsidR="00000000" w:rsidDel="00000000" w:rsidP="00000000" w:rsidRDefault="00000000" w:rsidRPr="00000000" w14:paraId="000000A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Genetic and Psychotic Disorders Study case-control project[14]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5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64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A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enric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SY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Domenici, E | Ital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7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74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B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gras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XI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Ehrenreich, H | Germany (GRAS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,08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,232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B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egcu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omni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Esko, T | Estonia (EGCUT)</w:t>
            </w:r>
          </w:p>
          <w:p w:rsidR="00000000" w:rsidDel="00000000" w:rsidP="00000000" w:rsidRDefault="00000000" w:rsidRPr="00000000" w14:paraId="000000B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Estonian Genome Project of University of Tartu (EGCUT)[15]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3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,177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B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jrsa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1M</w:t>
            </w:r>
          </w:p>
        </w:tc>
        <w:tc>
          <w:tcPr>
            <w:vMerge w:val="restart"/>
            <w:vAlign w:val="bottom"/>
          </w:tcPr>
          <w:p w:rsidR="00000000" w:rsidDel="00000000" w:rsidP="00000000" w:rsidRDefault="00000000" w:rsidRPr="00000000" w14:paraId="000000C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Esko, T; Li, Q; Malhotra D | J&amp;J and Roche cases, EGCUT controls;                                                                                                       •Genotype data: Estonian Biobank;                                                                                                                    •https://genomics.ut.ee/en/access-biobank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,18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,313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C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jr3a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317</w:t>
            </w:r>
          </w:p>
        </w:tc>
        <w:tc>
          <w:tcPr>
            <w:vMerge w:val="continue"/>
            <w:vAlign w:val="bottom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6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25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C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jr3b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317</w:t>
            </w:r>
          </w:p>
        </w:tc>
        <w:tc>
          <w:tcPr>
            <w:vMerge w:val="continue"/>
            <w:vAlign w:val="bottom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4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39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C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jri6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610</w:t>
            </w:r>
          </w:p>
        </w:tc>
        <w:tc>
          <w:tcPr>
            <w:vMerge w:val="continue"/>
            <w:vAlign w:val="bottom"/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6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30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D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price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SY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Gareeva, A; Khusnutdinova, E | Ufa, Russia</w:t>
            </w:r>
          </w:p>
          <w:p w:rsidR="00000000" w:rsidDel="00000000" w:rsidP="00000000" w:rsidRDefault="00000000" w:rsidRPr="00000000" w14:paraId="000000D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GWAS analysis in Russian SZ sample from the Volga Ural regio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84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727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D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gawli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SY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Gawlik, M | Germany</w:t>
            </w:r>
          </w:p>
          <w:p w:rsidR="00000000" w:rsidDel="00000000" w:rsidP="00000000" w:rsidRDefault="00000000" w:rsidRPr="00000000" w14:paraId="000000D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Genetics of Psychose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,25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,555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D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mgs2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6.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Gejman, P | US, Australia (MGS)</w:t>
            </w:r>
          </w:p>
          <w:p w:rsidR="00000000" w:rsidDel="00000000" w:rsidP="00000000" w:rsidRDefault="00000000" w:rsidRPr="00000000" w14:paraId="000000E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Molecular Genetics of Schizophrenia (MGS) collaboration[16]</w:t>
            </w:r>
          </w:p>
          <w:p w:rsidR="00000000" w:rsidDel="00000000" w:rsidP="00000000" w:rsidRDefault="00000000" w:rsidRPr="00000000" w14:paraId="000000E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A survey company (Knowledge Networks, under MGS guidance) collected controls[17]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,68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,653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E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mosc2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65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Golimbet, V | Moscow[18]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33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E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uclo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6.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McQuillin, A | London, UK[10]</w:t>
            </w:r>
          </w:p>
          <w:p w:rsidR="00000000" w:rsidDel="00000000" w:rsidP="00000000" w:rsidRDefault="00000000" w:rsidRPr="00000000" w14:paraId="000000E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Schizophrenia 20.21 resource at the NIMH Repository &amp; Genomics Resource: https://www.nimhgenetics.org/download-tool/SZ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2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94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F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ersw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omni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Jönsson, E | Sweden (Hubin) [19]</w:t>
            </w:r>
          </w:p>
          <w:p w:rsidR="00000000" w:rsidDel="00000000" w:rsidP="00000000" w:rsidRDefault="00000000" w:rsidRPr="00000000" w14:paraId="000000F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Case(SGENE-plus)</w:t>
            </w:r>
          </w:p>
          <w:p w:rsidR="00000000" w:rsidDel="00000000" w:rsidP="00000000" w:rsidRDefault="00000000" w:rsidRPr="00000000" w14:paraId="000000F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Control(Karolinska Institute, Stockholm County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2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32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F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buls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6.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Kirov, G | Bulgaria</w:t>
            </w:r>
          </w:p>
          <w:p w:rsidR="00000000" w:rsidDel="00000000" w:rsidP="00000000" w:rsidRDefault="00000000" w:rsidRPr="00000000" w14:paraId="000000F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control[10]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9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08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F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s.scz_xuktr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omni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Kirov, G; Owen, M | Bulgaria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7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40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0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s.scz_xbutr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6.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Kirov, G; Owen M | Bulgaria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74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,156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0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lktu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6.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Kennedy JL, Collier DA | Canada, US(Lilly), US (MIGen)</w:t>
            </w:r>
          </w:p>
          <w:p w:rsidR="00000000" w:rsidDel="00000000" w:rsidP="00000000" w:rsidRDefault="00000000" w:rsidRPr="00000000" w14:paraId="0000010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Myocardial Infarction Genetics Consortium (MIGen, dbGaP ID phs000294.v1.p1) [20]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2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32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0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paris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SY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Krebs, M | France, PSYDEV collection(case and control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1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90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1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ajsz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omni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Lencz, T; Darvasi A | Israel[21]</w:t>
            </w:r>
          </w:p>
          <w:p w:rsidR="00000000" w:rsidDel="00000000" w:rsidP="00000000" w:rsidRDefault="00000000" w:rsidRPr="00000000" w14:paraId="0000011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Ashkenazi Jewish repository (Hebrew University Genetic Resource, http://hugr.huji.ac.il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89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,595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1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lacw_eur_sr-qc</w:t>
            </w:r>
          </w:p>
          <w:p w:rsidR="00000000" w:rsidDel="00000000" w:rsidP="00000000" w:rsidRDefault="00000000" w:rsidRPr="00000000" w14:paraId="00000119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excluded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55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Levinson, D | 22885689 | Six countries, WTCCC controls[23]</w:t>
            </w:r>
          </w:p>
          <w:p w:rsidR="00000000" w:rsidDel="00000000" w:rsidP="00000000" w:rsidRDefault="00000000" w:rsidRPr="00000000" w14:paraId="0000011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a larger pedigree-based study [22]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5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66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1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s.scz_xlemu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65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Levinson, D | Six countries[22]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8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2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zhh1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5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alhotra, A | New York, US[24]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9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90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2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mcqul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SY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McQuillin, A | United Kingdom[25]</w:t>
            </w:r>
          </w:p>
          <w:p w:rsidR="00000000" w:rsidDel="00000000" w:rsidP="00000000" w:rsidRDefault="00000000" w:rsidRPr="00000000" w14:paraId="0000012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DNA Polymorphisms in Mental Illness (DPIM) study</w:t>
            </w:r>
          </w:p>
          <w:p w:rsidR="00000000" w:rsidDel="00000000" w:rsidP="00000000" w:rsidRDefault="00000000" w:rsidRPr="00000000" w14:paraId="0000012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 480 ECACC Human Random Control (HRC) samples obtained from Public Health England(supplemented control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,35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,310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3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asrb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65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Mowry, B; Morgan, V | Australia</w:t>
            </w:r>
          </w:p>
          <w:p w:rsidR="00000000" w:rsidDel="00000000" w:rsidP="00000000" w:rsidRDefault="00000000" w:rsidRPr="00000000" w14:paraId="0000013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Australian Schizophrenia Research Bank</w:t>
            </w:r>
          </w:p>
          <w:p w:rsidR="00000000" w:rsidDel="00000000" w:rsidP="00000000" w:rsidRDefault="00000000" w:rsidRPr="00000000" w14:paraId="0000013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Survey of High Impact Psychosis (SHIP) study[26]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10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3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viyo1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SY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imgaonkar, V | USA[27]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5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31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3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braz2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OE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Menezes, P; Belangero, S | Brazil [5]</w:t>
            </w:r>
          </w:p>
          <w:p w:rsidR="00000000" w:rsidDel="00000000" w:rsidP="00000000" w:rsidRDefault="00000000" w:rsidRPr="00000000" w14:paraId="0000013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EUGEI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34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4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caws_eur_sr-qc</w:t>
            </w:r>
          </w:p>
          <w:p w:rsidR="00000000" w:rsidDel="00000000" w:rsidP="00000000" w:rsidRDefault="00000000" w:rsidRPr="00000000" w14:paraId="00000143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excluded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5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O'Donovan, M; Owen, M | Cardiff, UK[28]</w:t>
            </w:r>
          </w:p>
          <w:p w:rsidR="00000000" w:rsidDel="00000000" w:rsidP="00000000" w:rsidRDefault="00000000" w:rsidRPr="00000000" w14:paraId="0000014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WTCCC(control) [23]    1958 British Birth Cohort and a panel of consenting blood donors (UK Blood Service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2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06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4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clm2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1M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Walters, J; O’Donovan, M; Owen M | UK (CLOZUK)</w:t>
            </w:r>
          </w:p>
          <w:p w:rsidR="00000000" w:rsidDel="00000000" w:rsidP="00000000" w:rsidRDefault="00000000" w:rsidRPr="00000000" w14:paraId="0000014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CLOZUK(case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,46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,297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4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clo3_eur_sr-qc</w:t>
            </w:r>
          </w:p>
          <w:p w:rsidR="00000000" w:rsidDel="00000000" w:rsidP="00000000" w:rsidRDefault="00000000" w:rsidRPr="00000000" w14:paraId="00000150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excluded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omni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WTCCC2(control), UK National Blood Transfusion Servic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,15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,083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5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ucla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55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Ophoff, R | Netherlands[19]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7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3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cz_xfi3m_eur_sr-qc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31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C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•Palotie, A | Finland</w:t>
            </w:r>
          </w:p>
          <w:p w:rsidR="00000000" w:rsidDel="00000000" w:rsidP="00000000" w:rsidRDefault="00000000" w:rsidRPr="00000000" w14:paraId="0000015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THL Psychiatric Family Collections</w:t>
            </w:r>
          </w:p>
        </w:tc>
        <w:tc>
          <w:tcPr/>
          <w:p w:rsidR="00000000" w:rsidDel="00000000" w:rsidP="00000000" w:rsidRDefault="00000000" w:rsidRPr="00000000" w14:paraId="0000015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8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6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fii6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55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the Finnish Health 2000 survey, the National FINRISK Study(control), Northern Finland Birth Cohort (NFBC)(control), Helsinki Birth Cohort Study (HBCS)(control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6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,082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6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port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6.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ato, C | Portugal[10]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4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16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6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gpc2a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SY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Pato, C | Multiple sites</w:t>
            </w:r>
          </w:p>
          <w:p w:rsidR="00000000" w:rsidDel="00000000" w:rsidP="00000000" w:rsidRDefault="00000000" w:rsidRPr="00000000" w14:paraId="0000016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Genomic Psychiatry Cohort (GPC)[29]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,95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,062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7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cims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ll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etryshen, T | Boston, US (CIDAR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7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9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7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boco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55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Rietschel, M; Rujescu, D; Nöthen, M | Bonn/Mannheim, Germany; </w:t>
            </w:r>
          </w:p>
          <w:p w:rsidR="00000000" w:rsidDel="00000000" w:rsidP="00000000" w:rsidRDefault="00000000" w:rsidRPr="00000000" w14:paraId="0000017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MooDS Consortium in Mannheim[19], Bonn[19], Munich and Jena</w:t>
            </w:r>
          </w:p>
          <w:p w:rsidR="00000000" w:rsidDel="00000000" w:rsidP="00000000" w:rsidRDefault="00000000" w:rsidRPr="00000000" w14:paraId="0000017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three population-based epidemiological studies (PopGen)(control) [30], the Cooperative Health Research in the Region of Augsburg (KORA) study[31], the Heinz Nixdorf Recall (HNR) study[32]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,84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,170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7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bep1b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GSA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Ripke, S | Berlin</w:t>
            </w:r>
          </w:p>
          <w:p w:rsidR="00000000" w:rsidDel="00000000" w:rsidP="00000000" w:rsidRDefault="00000000" w:rsidRPr="00000000" w14:paraId="0000017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Berlin Psychosis Study (BePS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9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73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8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sanch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SY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Cervilla, M | Granada</w:t>
            </w:r>
          </w:p>
          <w:p w:rsidR="00000000" w:rsidDel="00000000" w:rsidP="00000000" w:rsidRDefault="00000000" w:rsidRPr="00000000" w14:paraId="0000018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GENIMS[33] (case)</w:t>
            </w:r>
          </w:p>
          <w:p w:rsidR="00000000" w:rsidDel="00000000" w:rsidP="00000000" w:rsidRDefault="00000000" w:rsidRPr="00000000" w14:paraId="0000018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PISMA[34] (control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3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,209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8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munc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31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Rujescu, D | Munich, Germany[19] 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3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51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8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serri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SY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Serretti, A | Ital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1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38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9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aber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6.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t Clair, D | Aberdeen, UK[10] 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72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99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9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cati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5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Sullivan, PF | US (CATIE)</w:t>
            </w:r>
          </w:p>
          <w:p w:rsidR="00000000" w:rsidDel="00000000" w:rsidP="00000000" w:rsidRDefault="00000000" w:rsidRPr="00000000" w14:paraId="0000019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Clinical Antipsychotics Trials of Intervention Effectiveness  (CATIE) project[35-37]</w:t>
            </w:r>
          </w:p>
          <w:p w:rsidR="00000000" w:rsidDel="00000000" w:rsidP="00000000" w:rsidRDefault="00000000" w:rsidRPr="00000000" w14:paraId="0000019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MGS</w:t>
            </w:r>
          </w:p>
          <w:p w:rsidR="00000000" w:rsidDel="00000000" w:rsidP="00000000" w:rsidRDefault="00000000" w:rsidRPr="00000000" w14:paraId="0000019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Schizophrenia 20.21 resource, study 17, at the NIMH Repository &amp; Genomics Resource: https://www.nimhgenetics.org/download-tool/SZ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92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A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swe1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5.0</w:t>
            </w:r>
          </w:p>
        </w:tc>
        <w:tc>
          <w:tcPr>
            <w:vMerge w:val="restart"/>
            <w:vAlign w:val="bottom"/>
          </w:tcPr>
          <w:p w:rsidR="00000000" w:rsidDel="00000000" w:rsidP="00000000" w:rsidRDefault="00000000" w:rsidRPr="00000000" w14:paraId="000001A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Sullivan, PF; Sklar P; Hultman C | Sweden;                                                                                                                                                                       •Swedish Schizophrenia Study[38] , sw1-2[10], sw1-4[39] ;                                                                                                                                       •Schizophrenia 20.21 resource at the NIMH Repository &amp; Genomics Resource: https://www.nimhgenetics.org/download tool/SZ.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2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14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A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s234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6.0</w:t>
            </w:r>
          </w:p>
        </w:tc>
        <w:tc>
          <w:tcPr>
            <w:vMerge w:val="continue"/>
            <w:vAlign w:val="bottom"/>
          </w:tcPr>
          <w:p w:rsidR="00000000" w:rsidDel="00000000" w:rsidP="00000000" w:rsidRDefault="00000000" w:rsidRPr="00000000" w14:paraId="000001A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,07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,341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A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swe5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omni</w:t>
            </w:r>
          </w:p>
        </w:tc>
        <w:tc>
          <w:tcPr>
            <w:vMerge w:val="continue"/>
            <w:vAlign w:val="bottom"/>
          </w:tcPr>
          <w:p w:rsidR="00000000" w:rsidDel="00000000" w:rsidP="00000000" w:rsidRDefault="00000000" w:rsidRPr="00000000" w14:paraId="000001A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,8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,617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A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swe6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omni</w:t>
            </w:r>
          </w:p>
        </w:tc>
        <w:tc>
          <w:tcPr>
            <w:vMerge w:val="continue"/>
            <w:vAlign w:val="bottom"/>
          </w:tcPr>
          <w:p w:rsidR="00000000" w:rsidDel="00000000" w:rsidP="00000000" w:rsidRDefault="00000000" w:rsidRPr="00000000" w14:paraId="000001B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,09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,219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B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s.scz_grtr1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OE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Van Os, J | Netherlands and Belgium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4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90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B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gro2a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OE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GROUP STUDY(case) [40] 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2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77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B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eu5me_eur_sa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OE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Van Os, J; O’Donovan, M | EUGEI [4-5] 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82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C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cgs1c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OME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Walters, J | UK</w:t>
            </w:r>
          </w:p>
          <w:p w:rsidR="00000000" w:rsidDel="00000000" w:rsidP="00000000" w:rsidRDefault="00000000" w:rsidRPr="00000000" w14:paraId="000001C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CardiffCOGS2 stud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2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,115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C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cou3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omni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Walters, J | Cardiff, UK</w:t>
            </w:r>
          </w:p>
          <w:p w:rsidR="00000000" w:rsidDel="00000000" w:rsidP="00000000" w:rsidRDefault="00000000" w:rsidRPr="00000000" w14:paraId="000001C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CardiffCOGS1 study[41]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4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93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C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denm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65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Werge, T | Denmark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9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58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D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clz2a_eur_sr-qc</w:t>
            </w:r>
          </w:p>
          <w:p w:rsidR="00000000" w:rsidDel="00000000" w:rsidP="00000000" w:rsidRDefault="00000000" w:rsidRPr="00000000" w14:paraId="000001D5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excluded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OME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Walters, J; O’Donovan, M; Owen, M | CLOZUK[42]</w:t>
            </w:r>
          </w:p>
          <w:p w:rsidR="00000000" w:rsidDel="00000000" w:rsidP="00000000" w:rsidRDefault="00000000" w:rsidRPr="00000000" w14:paraId="000001D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4641 controls in WTCCC2 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,37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,940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D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lie5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55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Weinberger, D | NIMH CBDB</w:t>
            </w:r>
          </w:p>
          <w:p w:rsidR="00000000" w:rsidDel="00000000" w:rsidP="00000000" w:rsidRDefault="00000000" w:rsidRPr="00000000" w14:paraId="000001D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Clinical Brain Disorders Branch of the NIMH ‘Sibling[43]</w:t>
            </w:r>
          </w:p>
          <w:p w:rsidR="00000000" w:rsidDel="00000000" w:rsidP="00000000" w:rsidRDefault="00000000" w:rsidRPr="00000000" w14:paraId="000001D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Schizophrenia 20.21 resource at the NIMH Repository &amp; Genomics Resource  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89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E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lie2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O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https://www.nimhgenetics.org/download-tool/SZ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3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69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E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cz_xpfla_eur_sr-qc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55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Paciga, S | Pfizer | Multiple countries</w:t>
            </w:r>
          </w:p>
          <w:p w:rsidR="00000000" w:rsidDel="00000000" w:rsidP="00000000" w:rsidRDefault="00000000" w:rsidRPr="00000000" w14:paraId="000001E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cases from seven multi-centre randomized, double-blind efficacy and safety clinical trials (A1281063, A1281134, A1281148, A245-102, NRA7500001, NRA7500002, NRA7500003, and NRA7500004) as well as a set of purchased samples (NRA9000099)</w:t>
            </w:r>
          </w:p>
          <w:p w:rsidR="00000000" w:rsidDel="00000000" w:rsidP="00000000" w:rsidRDefault="00000000" w:rsidRPr="00000000" w14:paraId="000001E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The controls (A9011027) were recruited in a multi-site, cross-sectional, non-treatment prospective trial in US</w:t>
            </w:r>
          </w:p>
          <w:p w:rsidR="00000000" w:rsidDel="00000000" w:rsidP="00000000" w:rsidRDefault="00000000" w:rsidRPr="00000000" w14:paraId="000001E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•LEADe[44]  and UCSD MCI[45]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8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,174</w:t>
            </w:r>
          </w:p>
        </w:tc>
      </w:tr>
      <w:tr>
        <w:trPr>
          <w:cantSplit w:val="0"/>
          <w:tblHeader w:val="0"/>
        </w:trPr>
        <w:tc>
          <w:tcPr>
            <w:gridSpan w:val="3"/>
            <w:vAlign w:val="bottom"/>
          </w:tcPr>
          <w:p w:rsidR="00000000" w:rsidDel="00000000" w:rsidP="00000000" w:rsidRDefault="00000000" w:rsidRPr="00000000" w14:paraId="000001E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Z GWAS (Trubetskoy V, et al., 202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5,19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74,132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F4">
      <w:pPr>
        <w:rPr>
          <w:rFonts w:ascii="Calibri" w:cs="Calibri" w:eastAsia="Calibri" w:hAnsi="Calibri"/>
          <w:color w:val="0f4761"/>
          <w:sz w:val="40"/>
          <w:szCs w:val="40"/>
        </w:rPr>
      </w:pPr>
      <w:r w:rsidDel="00000000" w:rsidR="00000000" w:rsidRPr="00000000">
        <w:rPr>
          <w:rFonts w:ascii="Calibri" w:cs="Calibri" w:eastAsia="Calibri" w:hAnsi="Calibri"/>
          <w:color w:val="0f4761"/>
          <w:sz w:val="40"/>
          <w:szCs w:val="40"/>
          <w:rtl w:val="0"/>
        </w:rPr>
        <w:t xml:space="preserve">References</w:t>
      </w:r>
    </w:p>
    <w:p w:rsidR="00000000" w:rsidDel="00000000" w:rsidP="00000000" w:rsidRDefault="00000000" w:rsidRPr="00000000" w14:paraId="000001F5">
      <w:pPr>
        <w:spacing w:after="0" w:line="240" w:lineRule="auto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1] Nalls MA,et al. Identification of novel risk loci, causal insights, and heritable risk for Parkinson's disease: a meta-analysis of genome-wide association studies. Lancet Neurol. 2019 Dec;18(12):1091-1102. </w:t>
      </w:r>
    </w:p>
    <w:p w:rsidR="00000000" w:rsidDel="00000000" w:rsidP="00000000" w:rsidRDefault="00000000" w:rsidRPr="00000000" w14:paraId="000001F6">
      <w:pPr>
        <w:spacing w:after="0" w:line="240" w:lineRule="auto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7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2] Trubetskoy V, et al. Mapping genomic loci implicates genes and synaptic biology in schizophrenia. Nature. 2022 Apr;604(7906):502-508.</w:t>
      </w:r>
    </w:p>
    <w:p w:rsidR="00000000" w:rsidDel="00000000" w:rsidP="00000000" w:rsidRDefault="00000000" w:rsidRPr="00000000" w14:paraId="000001F8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3] Nesvåg, R. et al. The quality of severe mental disorder diagnoses in a national health registry as compared to research diagnoses based on structured interview. BMC Psychiatry 17, 93 (2017).</w:t>
      </w:r>
    </w:p>
    <w:p w:rsidR="00000000" w:rsidDel="00000000" w:rsidP="00000000" w:rsidRDefault="00000000" w:rsidRPr="00000000" w14:paraId="000001F9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4] Van Os, J. et al. Replicated evidence that endophenotypic expression of schizophrenia polygenic risk is greater in healthy siblings of patients compared to controls, suggesting gene-environment interaction. the EUGEI study. Psychol. Med. (2019).</w:t>
      </w:r>
    </w:p>
    <w:p w:rsidR="00000000" w:rsidDel="00000000" w:rsidP="00000000" w:rsidRDefault="00000000" w:rsidRPr="00000000" w14:paraId="000001FA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5] Gayer-Anderson, C. et al. The EUropean Network of National Schizophrenia Networks Studying Gene–Environment Interactions (EU-GEI): Incidence and First-Episode Case–Control Programme. Soc. Psychiatry Psychiatr. Epidemiol. (2020).</w:t>
      </w:r>
    </w:p>
    <w:p w:rsidR="00000000" w:rsidDel="00000000" w:rsidP="00000000" w:rsidRDefault="00000000" w:rsidRPr="00000000" w14:paraId="000001FB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6] European Network of National Networks studying Gene-Environment Interactions in Schizophrenia (EU-GEI) et al. Identifying Gene-Environment Interactions in Schizophrenia: Contemporary Challenges for Integrated, Large-scale Investigations. Schizophr. Bull. 40, 729–736 (2014).</w:t>
      </w:r>
    </w:p>
    <w:p w:rsidR="00000000" w:rsidDel="00000000" w:rsidP="00000000" w:rsidRDefault="00000000" w:rsidRPr="00000000" w14:paraId="000001FC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7] Guloksuz, S. et al. Examining the independent and joint effects of molecular genetic liability and environmental exposures in schizophrenia: results from the EUGEI study. World Psychiatry 18, 173–182 (2019).</w:t>
      </w:r>
    </w:p>
    <w:p w:rsidR="00000000" w:rsidDel="00000000" w:rsidP="00000000" w:rsidRDefault="00000000" w:rsidRPr="00000000" w14:paraId="000001FD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8] Santoro, M. L. et al. Polygenic risk score analyses of symptoms and treatment response in an antipsychotic-naive first episode of psychosis cohort. Transl. Psychiatry 8, 174 (2018).</w:t>
      </w:r>
    </w:p>
    <w:p w:rsidR="00000000" w:rsidDel="00000000" w:rsidP="00000000" w:rsidRDefault="00000000" w:rsidRPr="00000000" w14:paraId="000001FE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9] Moretti, P. N. et al. Accessing Gene Expression in Treatment-Resistant Schizophrenia. Mol. Neurobiol. 55, 7000–7008 (2018).</w:t>
      </w:r>
    </w:p>
    <w:p w:rsidR="00000000" w:rsidDel="00000000" w:rsidP="00000000" w:rsidRDefault="00000000" w:rsidRPr="00000000" w14:paraId="000001FF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10] The International Schizophrenia Consortium. Common polygenic variation contributes to risk of schizophrenia and bipolar disorder. Nature 460, 748 (2009).</w:t>
      </w:r>
    </w:p>
    <w:p w:rsidR="00000000" w:rsidDel="00000000" w:rsidP="00000000" w:rsidRDefault="00000000" w:rsidRPr="00000000" w14:paraId="00000200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11] Swerdlow, N. R., et al. Consortium on the Genetics of Schizophrenia (COGS)assessment of endophenotypes for schizophrenia: An introduction to this Special Issue of schizophrenia research. Schizophr. Res. 163, 9–16 (2015)</w:t>
      </w:r>
    </w:p>
    <w:p w:rsidR="00000000" w:rsidDel="00000000" w:rsidP="00000000" w:rsidRDefault="00000000" w:rsidRPr="00000000" w14:paraId="00000201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12] Richards, A. L. et al. The Relationship Between Polygenic Risk Scores and Cognition in Schizophrenia. Schizophr. Bull. (2019) </w:t>
      </w:r>
    </w:p>
    <w:p w:rsidR="00000000" w:rsidDel="00000000" w:rsidP="00000000" w:rsidRDefault="00000000" w:rsidRPr="00000000" w14:paraId="00000202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13] Irish Schizophrenia Consortium &amp; Wellcome Trust Case Control Consortium 2. Genome-Wide Association Study Implicates HLA-C*01:02 as a Risk Factor at the Major Histocompatibility Complex Locus in Schizophrenia. Biol. Psychiatry 72, 620–628 (2012)</w:t>
      </w:r>
    </w:p>
    <w:p w:rsidR="00000000" w:rsidDel="00000000" w:rsidP="00000000" w:rsidRDefault="00000000" w:rsidRPr="00000000" w14:paraId="00000203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14] Di Forti, M. et al. Confirmation that the AKT1 (rs2494732) genotype influences the risk of psychosis in cannabis users. Biol. Psychiatry 72, 811–6 (2012).</w:t>
      </w:r>
    </w:p>
    <w:p w:rsidR="00000000" w:rsidDel="00000000" w:rsidP="00000000" w:rsidRDefault="00000000" w:rsidRPr="00000000" w14:paraId="00000204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15] Metspalu, A., Köhler, F., Laschinski, G., Ganten, D. &amp; Roots, I. The Estonian Genome Project in the context of European genome research. Dtsch. Medizinische Wochenschrift 129, S25-8 (2004).</w:t>
      </w:r>
    </w:p>
    <w:p w:rsidR="00000000" w:rsidDel="00000000" w:rsidP="00000000" w:rsidRDefault="00000000" w:rsidRPr="00000000" w14:paraId="00000205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16] Shi, J. et al. Common variants on chromosome 6p22.1 are associated with schizophrenia. Nature 460,753–757 (2009).</w:t>
      </w:r>
    </w:p>
    <w:p w:rsidR="00000000" w:rsidDel="00000000" w:rsidP="00000000" w:rsidRDefault="00000000" w:rsidRPr="00000000" w14:paraId="00000206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17] Sanders, A. R. et al. The Internet-Based MGS2 Control Sample: Self Report of Mental Illness. Am. J. Psychiatry 167, 854–865 (2010).</w:t>
      </w:r>
    </w:p>
    <w:p w:rsidR="00000000" w:rsidDel="00000000" w:rsidP="00000000" w:rsidRDefault="00000000" w:rsidRPr="00000000" w14:paraId="00000207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18] Fedorenko, O. Y. et al. Opening up new horizons for psychiatric genetics in the Russian Federation: moving toward a national consortium. Mol. Psychiatry 24, 1099–1111 (2019).</w:t>
      </w:r>
    </w:p>
    <w:p w:rsidR="00000000" w:rsidDel="00000000" w:rsidP="00000000" w:rsidRDefault="00000000" w:rsidRPr="00000000" w14:paraId="00000208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19] Stefansson, H. et al. Common variants conferring risk of schizophrenia. Nature 460, 744–747 (2009)</w:t>
      </w:r>
    </w:p>
    <w:p w:rsidR="00000000" w:rsidDel="00000000" w:rsidP="00000000" w:rsidRDefault="00000000" w:rsidRPr="00000000" w14:paraId="00000209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20] Kathiresan, S. et al. Genome-wide association of early-onset myocardial infarction with common single nucleotide polymorphisms, common copy number variants, and rare copy number variants. Nat. Genet. 41, 334–341 (2009).</w:t>
      </w:r>
    </w:p>
    <w:p w:rsidR="00000000" w:rsidDel="00000000" w:rsidP="00000000" w:rsidRDefault="00000000" w:rsidRPr="00000000" w14:paraId="0000020A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21] Guha, S. et al. Implication of a Rare Deletion at Distal 16p11.2 in Schizophrenia. JAMA Psychiatry 70, 253 (2013).</w:t>
      </w:r>
    </w:p>
    <w:p w:rsidR="00000000" w:rsidDel="00000000" w:rsidP="00000000" w:rsidRDefault="00000000" w:rsidRPr="00000000" w14:paraId="0000020B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22] Levinson, D. F. et al. Genome-Wide Association Study of Multiplex Schizophrenia Pedigrees. Am. J. Psychiatry 169, 963–973 (2012).</w:t>
      </w:r>
    </w:p>
    <w:p w:rsidR="00000000" w:rsidDel="00000000" w:rsidP="00000000" w:rsidRDefault="00000000" w:rsidRPr="00000000" w14:paraId="0000020C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23] Wellcome Trust Case Control Consortium. Genome-wide association study of 14,000 cases of seven common diseases and 3,000 shared controls. Nature 447, 661–678 (2007)</w:t>
      </w:r>
    </w:p>
    <w:p w:rsidR="00000000" w:rsidDel="00000000" w:rsidP="00000000" w:rsidRDefault="00000000" w:rsidRPr="00000000" w14:paraId="0000020D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24] Lencz, T. et al. Converging evidence for a pseudoautosomal cytokine receptor gene locus inschizophrenia. Mol. Psychiatry 12, 572–580 (2007).</w:t>
      </w:r>
    </w:p>
    <w:p w:rsidR="00000000" w:rsidDel="00000000" w:rsidP="00000000" w:rsidRDefault="00000000" w:rsidRPr="00000000" w14:paraId="0000020E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25] Al Eissa, M. M. et al. Genetic association and functional characterization of MCPH1 gene variation in bipolar disorder and schizophrenia. Am. J. Med. Genet. B. Neuropsychiatr. Genet. 180, 258–265 (2019).</w:t>
      </w:r>
    </w:p>
    <w:p w:rsidR="00000000" w:rsidDel="00000000" w:rsidP="00000000" w:rsidRDefault="00000000" w:rsidRPr="00000000" w14:paraId="0000020F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26] Morgan, V. A. et al. People living with psychotic illness in 2010: The second Australian national survey of psychosis. Aust. N. Z. J. Psychiatry 46, 735–752 (2012).</w:t>
      </w:r>
    </w:p>
    <w:p w:rsidR="00000000" w:rsidDel="00000000" w:rsidP="00000000" w:rsidRDefault="00000000" w:rsidRPr="00000000" w14:paraId="00000210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27] Nimgaonkar, V. L. et al. Joint evaluation of serum C-Reactive Protein levels and polygenic risk scores as risk factors for schizophrenia. Psychiatry Res. 261, 148–153 (2018)</w:t>
      </w:r>
    </w:p>
    <w:p w:rsidR="00000000" w:rsidDel="00000000" w:rsidP="00000000" w:rsidRDefault="00000000" w:rsidRPr="00000000" w14:paraId="00000211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28] O’Donovan, M. C. et al. Identification of loci associated with schizophrenia by genome-wide association and follow-up. Nat. Genet. 40, 1053–1055 (2008).</w:t>
      </w:r>
    </w:p>
    <w:p w:rsidR="00000000" w:rsidDel="00000000" w:rsidP="00000000" w:rsidRDefault="00000000" w:rsidRPr="00000000" w14:paraId="00000212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29] Pato, M. T. et al. The genomic psychiatry cohort: Partners in discovery. Am. J. Med. Genet. Part B Neuropsychiatr. Genet. 162, 306–312 (2013).</w:t>
      </w:r>
    </w:p>
    <w:p w:rsidR="00000000" w:rsidDel="00000000" w:rsidP="00000000" w:rsidRDefault="00000000" w:rsidRPr="00000000" w14:paraId="00000213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30] Krawczak, M. et al. PopGen: Population-Based Recruitment of Patients and Controls for the Analysis of Complex Genotype-Phenotype Relationships. Public Health Genomics 9, 55–61 (2006).</w:t>
      </w:r>
    </w:p>
    <w:p w:rsidR="00000000" w:rsidDel="00000000" w:rsidP="00000000" w:rsidRDefault="00000000" w:rsidRPr="00000000" w14:paraId="00000214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31] Wichmann, H.-E., Gieger, C., Illig, T. &amp; Group, null for the M. S. KORA-gen - Resource for Population Genetics, Controls and a Broad Spectrum of Disease Phenotypes. Das Gesundheitswes. 67, 26–30 (2005).</w:t>
      </w:r>
    </w:p>
    <w:p w:rsidR="00000000" w:rsidDel="00000000" w:rsidP="00000000" w:rsidRDefault="00000000" w:rsidRPr="00000000" w14:paraId="00000215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32] Schmermund, A. et al. Assessment of clinically silent atherosclerotic disease and established and novel risk factors for predicting myocardial infarction and cardiac death in healthy middle-aged subjects: Rationale and design of the Heinz Nixdorf RECALL Study. Am. Heart J. 144, 212–218 (2002).</w:t>
      </w:r>
    </w:p>
    <w:p w:rsidR="00000000" w:rsidDel="00000000" w:rsidP="00000000" w:rsidRDefault="00000000" w:rsidRPr="00000000" w14:paraId="00000216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33] Muñoz-Negro, J. E. et al. A dimensional comparison between delusional disorder, schizophrenia and schizoaffective disorder. Schizophr. Res. 169, 248–254 (2015).</w:t>
      </w:r>
    </w:p>
    <w:p w:rsidR="00000000" w:rsidDel="00000000" w:rsidP="00000000" w:rsidRDefault="00000000" w:rsidRPr="00000000" w14:paraId="00000217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34] Cervilla, J. A. et al. Protocolo y metodología del estudio epidemiológico de la salud mental en Andalucía: PISMA-ep. Rev. Psiquiatr. Salud Ment. 9, 185–194 (2016)</w:t>
      </w:r>
    </w:p>
    <w:p w:rsidR="00000000" w:rsidDel="00000000" w:rsidP="00000000" w:rsidRDefault="00000000" w:rsidRPr="00000000" w14:paraId="00000218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35] Sullivan, P. F. et al. Genomewide association for schizophrenia in the CATIE study: results of stage 1. Mol. Psychiatry 13, 570–584 (2008).</w:t>
      </w:r>
    </w:p>
    <w:p w:rsidR="00000000" w:rsidDel="00000000" w:rsidP="00000000" w:rsidRDefault="00000000" w:rsidRPr="00000000" w14:paraId="00000219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36] Stroup, T. S. et al. The National Institute of Mental Health Clinical Antipsychotic Trials of Intervention Effectiveness (CATIE) Project: Schizophrenia Trial Design and Protocol Development. Schizophr. Bull. 29, 15–31 (2003).</w:t>
      </w:r>
    </w:p>
    <w:p w:rsidR="00000000" w:rsidDel="00000000" w:rsidP="00000000" w:rsidRDefault="00000000" w:rsidRPr="00000000" w14:paraId="0000021A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37] Lieberman, J. A. et al. Effectiveness of Antipsychotic Drugs in Patients with Chronic Schizophrenia. N. Engl. J. Med. 353, 1209–1223 (2005).</w:t>
      </w:r>
    </w:p>
    <w:p w:rsidR="00000000" w:rsidDel="00000000" w:rsidP="00000000" w:rsidRDefault="00000000" w:rsidRPr="00000000" w14:paraId="0000021B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38] Ripke, S. et al. Genome-wide association analysis identifies 13 new risk loci for schizophrenia. Nat. Genet. 45, 1150–1159 (2013)</w:t>
      </w:r>
    </w:p>
    <w:p w:rsidR="00000000" w:rsidDel="00000000" w:rsidP="00000000" w:rsidRDefault="00000000" w:rsidRPr="00000000" w14:paraId="0000021C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39] Bergen, S. E. et al. Genome-wide association study in a Swedish population yields support for greater CNV and MHC involvement in schizophrenia compared with bipolar disorder. Mol. Psychiatry 17, 880–886 (2012).</w:t>
      </w:r>
    </w:p>
    <w:p w:rsidR="00000000" w:rsidDel="00000000" w:rsidP="00000000" w:rsidRDefault="00000000" w:rsidRPr="00000000" w14:paraId="0000021D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40] Korver, N., Quee, P. J., Boos, H. B. M., Simons, C. J. P. &amp; de Haan, L. Genetic Risk and Outcome of Psychosis (GROUP), a multi site longitudinal cohort study focused on gene-environment interaction: objectives, sample characteristics, recruitment and assessment methods. Int. J. Methods Psychiatr. Res. 21, 205–221 (2012).</w:t>
      </w:r>
    </w:p>
    <w:p w:rsidR="00000000" w:rsidDel="00000000" w:rsidP="00000000" w:rsidRDefault="00000000" w:rsidRPr="00000000" w14:paraId="0000021E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41] Schizophrenia Working Group of the Psychiatric Genomics Consortium. Biological insights from 108 schizophrenia-associated genetic loci. Nature 511, 421–427 (2014).</w:t>
      </w:r>
    </w:p>
    <w:p w:rsidR="00000000" w:rsidDel="00000000" w:rsidP="00000000" w:rsidRDefault="00000000" w:rsidRPr="00000000" w14:paraId="0000021F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42] ardiñas, A. F. et al. Common schizophrenia alleles are enriched in mutation-intolerant genes and in regions under strong background selection. Nat. Genet. 50, 381–389 (2018</w:t>
      </w:r>
    </w:p>
    <w:p w:rsidR="00000000" w:rsidDel="00000000" w:rsidP="00000000" w:rsidRDefault="00000000" w:rsidRPr="00000000" w14:paraId="00000220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43] Egan, M. et al. Effect of COMT Val108/158 Met genotype on frontal lobe function and risk for schizophrenia. Proc. Natl. Acad. Sci. U. S. A. 98, 6917–6922 (2001).</w:t>
      </w:r>
    </w:p>
    <w:p w:rsidR="00000000" w:rsidDel="00000000" w:rsidP="00000000" w:rsidRDefault="00000000" w:rsidRPr="00000000" w14:paraId="00000221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44] Jones, R. W. et al. The Atorvastatin/Donepezil in Alzheimer’s Disease Study (LEADe): Design and baseline characteristics. Alzheimer’s Dement. 4, 145–153 (2008).</w:t>
      </w:r>
    </w:p>
    <w:p w:rsidR="00000000" w:rsidDel="00000000" w:rsidP="00000000" w:rsidRDefault="00000000" w:rsidRPr="00000000" w14:paraId="00000222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[45] Golomb, B. A., Dimsdale, J. E., White, H. L., Ritchie, J. B. &amp; Criqui, M. H. Reduction in Blood Pressure With Statins: Results From the UCSD Statin Study, a Randomized Trial&lt;/subtitle&gt;. Arch. Intern. Med. 168, 721 (2008).</w:t>
      </w:r>
    </w:p>
    <w:p w:rsidR="00000000" w:rsidDel="00000000" w:rsidP="00000000" w:rsidRDefault="00000000" w:rsidRPr="00000000" w14:paraId="00000223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4">
      <w:pPr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-CN"/>
      </w:rPr>
    </w:rPrDefault>
    <w:pPrDefault>
      <w:pPr>
        <w:spacing w:after="160" w:line="278.0000000000000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iCs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08327E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08327E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08327E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Normal0" w:customStyle="1">
    <w:name w:val="Table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character" w:styleId="Heading1Char" w:customStyle="1">
    <w:name w:val="Heading 1 Char"/>
    <w:basedOn w:val="DefaultParagraphFont"/>
    <w:link w:val="Heading1"/>
    <w:uiPriority w:val="9"/>
    <w:rsid w:val="0008327E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08327E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08327E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08327E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08327E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08327E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08327E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08327E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08327E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08327E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08327E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08327E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08327E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08327E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08327E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08327E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08327E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08327E"/>
    <w:rPr>
      <w:b w:val="1"/>
      <w:bCs w:val="1"/>
      <w:smallCaps w:val="1"/>
      <w:color w:val="0f4761" w:themeColor="accent1" w:themeShade="0000BF"/>
      <w:spacing w:val="5"/>
    </w:rPr>
  </w:style>
  <w:style w:type="table" w:styleId="TableGrid">
    <w:name w:val="Table Grid"/>
    <w:basedOn w:val="TableNormal"/>
    <w:uiPriority w:val="39"/>
    <w:rsid w:val="0061465C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a" w:customStyle="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styleId="a0" w:customStyle="1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017E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017E4B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017E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017E4B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017E4B"/>
    <w:rPr>
      <w:b w:val="1"/>
      <w:bCs w:val="1"/>
      <w:sz w:val="20"/>
      <w:szCs w:val="20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xk/zxeoIf91xsGP0VOyZHhe9GKw==">CgMxLjAaDQoBMBIICgYIBTICCAEyDmgubHcxMTFpbHBqODd6Mg5oLjMzejQyNGtvMHhhaDgAciExVVlCMXVmcmxyVGV3MVlYR2FncEtYaE1WWGI4V3FNWW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4T13:21:00Z</dcterms:created>
  <dc:creator>wenhua sun</dc:creator>
</cp:coreProperties>
</file>